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DC09CD" w14:textId="77777777" w:rsidR="00B93B60" w:rsidRPr="001772CD" w:rsidRDefault="00B93B60" w:rsidP="00B93B60">
      <w:pPr>
        <w:pStyle w:val="Paragraphedeliste"/>
        <w:rPr>
          <w:rFonts w:ascii="Arial" w:hAnsi="Arial" w:cs="Arial"/>
          <w:sz w:val="22"/>
          <w:szCs w:val="22"/>
          <w:lang w:val="en-US"/>
        </w:rPr>
      </w:pPr>
    </w:p>
    <w:p w14:paraId="1870DF42" w14:textId="77777777" w:rsidR="00B93B60" w:rsidRPr="001772CD" w:rsidRDefault="00B93B60" w:rsidP="00B93B60">
      <w:pPr>
        <w:rPr>
          <w:rFonts w:ascii="Arial" w:hAnsi="Arial" w:cs="Arial"/>
          <w:sz w:val="22"/>
          <w:szCs w:val="22"/>
          <w:lang w:val="en-US"/>
        </w:rPr>
      </w:pPr>
      <w:r w:rsidRPr="001772CD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A2120E5" wp14:editId="23F7B42E">
                <wp:simplePos x="0" y="0"/>
                <wp:positionH relativeFrom="margin">
                  <wp:align>left</wp:align>
                </wp:positionH>
                <wp:positionV relativeFrom="paragraph">
                  <wp:posOffset>151325</wp:posOffset>
                </wp:positionV>
                <wp:extent cx="4276725" cy="193040"/>
                <wp:effectExtent l="0" t="0" r="9525" b="0"/>
                <wp:wrapThrough wrapText="bothSides">
                  <wp:wrapPolygon edited="0">
                    <wp:start x="0" y="0"/>
                    <wp:lineTo x="0" y="19184"/>
                    <wp:lineTo x="21552" y="19184"/>
                    <wp:lineTo x="21552" y="0"/>
                    <wp:lineTo x="0" y="0"/>
                  </wp:wrapPolygon>
                </wp:wrapThrough>
                <wp:docPr id="381018556" name="Zone de text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76725" cy="193040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218D77EC" w14:textId="77777777" w:rsidR="00B93B60" w:rsidRPr="00F036A3" w:rsidRDefault="00B93B60" w:rsidP="00B93B60">
                            <w:pPr>
                              <w:pStyle w:val="Lgende"/>
                              <w:rPr>
                                <w:rFonts w:ascii="Arial" w:hAnsi="Arial" w:cs="Arial"/>
                                <w:b/>
                                <w:bCs/>
                                <w:i w:val="0"/>
                                <w:iCs w:val="0"/>
                                <w:noProof/>
                                <w:color w:val="auto"/>
                                <w:sz w:val="14"/>
                                <w:szCs w:val="14"/>
                                <w:lang w:val="en-US"/>
                              </w:rPr>
                            </w:pPr>
                            <w:r w:rsidRPr="00F036A3">
                              <w:rPr>
                                <w:rFonts w:ascii="Arial" w:hAnsi="Arial" w:cs="Arial"/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14"/>
                                <w:szCs w:val="14"/>
                                <w:lang w:val="en-US"/>
                              </w:rPr>
                              <w:t>Figure S4. Kaplan-Meier PFS1 analysis according to CP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A2120E5" id="_x0000_t202" coordsize="21600,21600" o:spt="202" path="m,l,21600r21600,l21600,xe">
                <v:stroke joinstyle="miter"/>
                <v:path gradientshapeok="t" o:connecttype="rect"/>
              </v:shapetype>
              <v:shape id="Zone de texte 1" o:spid="_x0000_s1026" type="#_x0000_t202" style="position:absolute;margin-left:0;margin-top:11.9pt;width:336.75pt;height:15.2pt;z-index:251660288;visibility:visible;mso-wrap-style:square;mso-height-percent:0;mso-wrap-distance-left:9pt;mso-wrap-distance-top:0;mso-wrap-distance-right:9pt;mso-wrap-distance-bottom:0;mso-position-horizontal:left;mso-position-horizontal-relative:margin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+aH8GwIAADsEAAAOAAAAZHJzL2Uyb0RvYy54bWysU01v2zAMvQ/YfxB0X5xkXbsZcYosRYYB&#10;RVsgHXpWZCkWIIsapcTOfv0ofyRbt9Owi0yLFMn3+Li4bWvLjgqDAVfw2WTKmXISSuP2Bf/2vHn3&#10;kbMQhSuFBacKflKB3y7fvlk0PldzqMCWChklcSFvfMGrGH2eZUFWqhZhAl45cmrAWkT6xX1Womgo&#10;e22z+XR6nTWApUeQKgS6veudfNnl11rJ+Kh1UJHZglNvsTuxO3fpzJYLke9R+MrIoQ3xD13Uwjgq&#10;ek51J6JgBzR/pKqNRAig40RCnYHWRqoOA6GZTV+h2VbCqw4LkRP8mabw/9LKh+PWPyGL7WdoaYCJ&#10;kMaHPNBlwtNqrNOXOmXkJwpPZ9pUG5mky6v5zfXN/ANnknyzT++nVx2v2eW1xxC/KKhZMgqONJaO&#10;LXG8D5EqUugYkooFsKbcGGvTT3KsLbKjoBE2lYkq9UgvfouyLsU6SK96d7rJLlCSFdtdO+DbQXki&#10;2Ai9IoKXG0OF7kWITwJJAoSUZB0f6dAWmoLDYHFWAf74232Kp8mQl7OGJFXw8P0gUHFmvzqaWdLf&#10;aOBo7EbDHeo1EMQZLYyXnUkPMNrR1Aj1C6l9laqQSzhJtQoeR3Mde2HTtki1WnVBpDIv4r3beplS&#10;j4Q+ty8C/TCOSIN8gFFsIn81lT62p3d1iKBNN7JEaM/iwDMptJvLsE1pBX7976IuO7/8CQAA//8D&#10;AFBLAwQUAAYACAAAACEAMa/ZLN0AAAAGAQAADwAAAGRycy9kb3ducmV2LnhtbEzPwU7DMAwG4DsS&#10;7xAZiQtiKR0rU1d3gg1ucNiYdvaa0FY0TpWka/f2hBMcrd/6/blYT6YTZ+18axnhYZaA0FxZ1XKN&#10;cPh8u1+C8IFYUWdZI1y0h3V5fVVQruzIO33eh1rEEvY5ITQh9LmUvmq0IT+zveaYfVlnKMTR1VI5&#10;GmO56WSaJJk01HK80FCvN42uvveDQci2bhh3vLnbHl7f6aOv0+PL5Yh4ezM9r0AEPYW/ZfjlRzqU&#10;0XSyAysvOoT4SEBI59Ef0+xpvgBxQlg8piDLQv7nlz8AAAD//wMAUEsBAi0AFAAGAAgAAAAhALaD&#10;OJL+AAAA4QEAABMAAAAAAAAAAAAAAAAAAAAAAFtDb250ZW50X1R5cGVzXS54bWxQSwECLQAUAAYA&#10;CAAAACEAOP0h/9YAAACUAQAACwAAAAAAAAAAAAAAAAAvAQAAX3JlbHMvLnJlbHNQSwECLQAUAAYA&#10;CAAAACEA+fmh/BsCAAA7BAAADgAAAAAAAAAAAAAAAAAuAgAAZHJzL2Uyb0RvYy54bWxQSwECLQAU&#10;AAYACAAAACEAMa/ZLN0AAAAGAQAADwAAAAAAAAAAAAAAAAB1BAAAZHJzL2Rvd25yZXYueG1sUEsF&#10;BgAAAAAEAAQA8wAAAH8FAAAAAA==&#10;" stroked="f">
                <v:textbox inset="0,0,0,0">
                  <w:txbxContent>
                    <w:p w14:paraId="218D77EC" w14:textId="77777777" w:rsidR="00B93B60" w:rsidRPr="00F036A3" w:rsidRDefault="00B93B60" w:rsidP="00B93B60">
                      <w:pPr>
                        <w:pStyle w:val="Lgende"/>
                        <w:rPr>
                          <w:rFonts w:ascii="Arial" w:hAnsi="Arial" w:cs="Arial"/>
                          <w:b/>
                          <w:bCs/>
                          <w:i w:val="0"/>
                          <w:iCs w:val="0"/>
                          <w:noProof/>
                          <w:color w:val="auto"/>
                          <w:sz w:val="14"/>
                          <w:szCs w:val="14"/>
                          <w:lang w:val="en-US"/>
                        </w:rPr>
                      </w:pPr>
                      <w:r w:rsidRPr="00F036A3">
                        <w:rPr>
                          <w:rFonts w:ascii="Arial" w:hAnsi="Arial" w:cs="Arial"/>
                          <w:b/>
                          <w:bCs/>
                          <w:i w:val="0"/>
                          <w:iCs w:val="0"/>
                          <w:color w:val="auto"/>
                          <w:sz w:val="14"/>
                          <w:szCs w:val="14"/>
                          <w:lang w:val="en-US"/>
                        </w:rPr>
                        <w:t>Figure S4. Kaplan-Meier PFS1 analysis according to CPS</w:t>
                      </w:r>
                    </w:p>
                  </w:txbxContent>
                </v:textbox>
                <w10:wrap type="through" anchorx="margin"/>
              </v:shape>
            </w:pict>
          </mc:Fallback>
        </mc:AlternateContent>
      </w:r>
    </w:p>
    <w:p w14:paraId="3D319C07" w14:textId="77777777" w:rsidR="00B93B60" w:rsidRPr="001772CD" w:rsidRDefault="00B93B60" w:rsidP="00B93B60">
      <w:pPr>
        <w:rPr>
          <w:rFonts w:ascii="Arial" w:hAnsi="Arial" w:cs="Arial"/>
          <w:sz w:val="22"/>
          <w:szCs w:val="22"/>
          <w:lang w:val="en-US"/>
        </w:rPr>
      </w:pPr>
    </w:p>
    <w:p w14:paraId="333B8319" w14:textId="77777777" w:rsidR="00B93B60" w:rsidRPr="001772CD" w:rsidRDefault="00B93B60" w:rsidP="00B93B60">
      <w:pPr>
        <w:rPr>
          <w:rFonts w:ascii="Arial" w:hAnsi="Arial" w:cs="Arial"/>
          <w:sz w:val="22"/>
          <w:szCs w:val="22"/>
          <w:lang w:val="en-US"/>
        </w:rPr>
      </w:pPr>
      <w:r w:rsidRPr="001772CD">
        <w:rPr>
          <w:rFonts w:ascii="Arial" w:hAnsi="Arial" w:cs="Arial"/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0C80B05" wp14:editId="455BB581">
                <wp:simplePos x="0" y="0"/>
                <wp:positionH relativeFrom="margin">
                  <wp:posOffset>-33886</wp:posOffset>
                </wp:positionH>
                <wp:positionV relativeFrom="paragraph">
                  <wp:posOffset>3437082</wp:posOffset>
                </wp:positionV>
                <wp:extent cx="4295775" cy="221673"/>
                <wp:effectExtent l="0" t="0" r="0" b="0"/>
                <wp:wrapNone/>
                <wp:docPr id="1873121123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295775" cy="221673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50EEAF7" w14:textId="77777777" w:rsidR="00B93B60" w:rsidRPr="00F036A3" w:rsidRDefault="00B93B60" w:rsidP="00B93B60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4"/>
                                <w:szCs w:val="14"/>
                                <w:lang w:val="en-US"/>
                              </w:rPr>
                            </w:pPr>
                            <w:r w:rsidRPr="00F036A3">
                              <w:rPr>
                                <w:rFonts w:ascii="Arial" w:hAnsi="Arial" w:cs="Arial"/>
                                <w:color w:val="000000" w:themeColor="text1"/>
                                <w:sz w:val="14"/>
                                <w:szCs w:val="14"/>
                                <w:lang w:val="en-US"/>
                              </w:rPr>
                              <w:t xml:space="preserve">PFS1=Progression-free survival 1; CPS=combined positive score. </w:t>
                            </w:r>
                          </w:p>
                          <w:p w14:paraId="1858CDF7" w14:textId="77777777" w:rsidR="00B93B60" w:rsidRPr="00F036A3" w:rsidRDefault="00B93B60" w:rsidP="00B93B60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4"/>
                                <w:szCs w:val="14"/>
                                <w:lang w:val="en-US"/>
                              </w:rPr>
                            </w:pPr>
                          </w:p>
                          <w:p w14:paraId="21E2341B" w14:textId="77777777" w:rsidR="00B93B60" w:rsidRPr="00F036A3" w:rsidRDefault="00B93B60" w:rsidP="00B93B60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0C80B05" id="Rectangle 6" o:spid="_x0000_s1027" style="position:absolute;margin-left:-2.65pt;margin-top:270.65pt;width:338.25pt;height:17.45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bvgEdwIAAEgFAAAOAAAAZHJzL2Uyb0RvYy54bWysVEtv2zAMvg/YfxB0X/xY0qxBnSJokWFA&#10;0QZLh54VWaoNyKImKbGzXz9KdpyuLXYYdrElPj6SH0ldXXeNIgdhXQ26oNkkpURoDmWtnwv643H9&#10;6QslzjNdMgVaFPQoHL1efvxw1ZqFyKECVQpLEES7RWsKWnlvFknieCUa5iZghEalBNswj1f7nJSW&#10;tYjeqCRP04ukBVsaC1w4h9LbXkmXEV9Kwf2DlE54ogqKufn4tfG7C99kecUWz5aZquZDGuwfsmhY&#10;rTHoCHXLPCN7W7+BampuwYH0Ew5NAlLWXMQasJosfVXNtmJGxFqQHGdGmtz/g+X3h63ZWKShNW7h&#10;8Biq6KRtwh/zI10k6ziSJTpPOAqn+eVsPp9RwlGX59nF/HNgMzl7G+v8VwENCYeCWmxG5Igd7pzv&#10;TU8mIZiGda1UbIjSfwgQM0iSc4rx5I9KBDulvwtJ6hKTymOAOD3iRllyYNh3xrnQPutVFStFL85m&#10;aRoHAOFHj1hABAzIEhMasQeAMJlvsftyBvvgKuLwjc7p3xLrnUePGBm0H52bWoN9D0BhVUPk3v5E&#10;Uk9NYMl3uw65wd0MlkGyg/K4scRCvwzO8HWNDbpjzm+YxenHPcGN9g/4kQragsJwoqQC++s9ebDH&#10;oUQtJS1uU0Hdzz2zghL1TeO4XmbTaVi/eJnO5jle7EvN7qVG75sbwMZl+HYYHo/B3qvTUVponnDx&#10;VyEqqpjmGLug3NvT5cb3W45PBxerVTTDlTPM3+mt4QE88BwG8LF7YtYMU+pxvu/htHls8WpYe9vg&#10;qWG19yDrOMlnXocO4LrGURqelvAevLxHq/MDuPwNAAD//wMAUEsDBBQABgAIAAAAIQB9y7RI3wAA&#10;AAoBAAAPAAAAZHJzL2Rvd25yZXYueG1sTI/LTsMwEEX3SPyDNUjsWieBplWIUwESQqiLigJ7x3aT&#10;iHgc2c6jf8+wgt08ju6cKfeL7dlkfOgcCkjXCTCDyukOGwGfHy+rHbAQJWrZOzQCLibAvrq+KmWh&#10;3YzvZjrFhlEIhkIKaGMcCs6Dao2VYe0Gg7Q7O29lpNY3XHs5U7jteZYkObeyQ7rQysE8t0Z9n0Yr&#10;4Mudn2aranybLsdufD14pXYHIW5vlscHYNEs8Q+GX31Sh4qcajeiDqwXsNrcESlgc59SQUC+TTNg&#10;NU22eQa8Kvn/F6ofAAAA//8DAFBLAQItABQABgAIAAAAIQC2gziS/gAAAOEBAAATAAAAAAAAAAAA&#10;AAAAAAAAAABbQ29udGVudF9UeXBlc10ueG1sUEsBAi0AFAAGAAgAAAAhADj9If/WAAAAlAEAAAsA&#10;AAAAAAAAAAAAAAAALwEAAF9yZWxzLy5yZWxzUEsBAi0AFAAGAAgAAAAhAN9u+AR3AgAASAUAAA4A&#10;AAAAAAAAAAAAAAAALgIAAGRycy9lMm9Eb2MueG1sUEsBAi0AFAAGAAgAAAAhAH3LtEjfAAAACgEA&#10;AA8AAAAAAAAAAAAAAAAA0QQAAGRycy9kb3ducmV2LnhtbFBLBQYAAAAABAAEAPMAAADdBQAAAAA=&#10;" filled="f" stroked="f" strokeweight="1pt">
                <v:textbox>
                  <w:txbxContent>
                    <w:p w14:paraId="350EEAF7" w14:textId="77777777" w:rsidR="00B93B60" w:rsidRPr="00F036A3" w:rsidRDefault="00B93B60" w:rsidP="00B93B60">
                      <w:pPr>
                        <w:rPr>
                          <w:rFonts w:ascii="Arial" w:hAnsi="Arial" w:cs="Arial"/>
                          <w:color w:val="000000" w:themeColor="text1"/>
                          <w:sz w:val="14"/>
                          <w:szCs w:val="14"/>
                          <w:lang w:val="en-US"/>
                        </w:rPr>
                      </w:pPr>
                      <w:r w:rsidRPr="00F036A3">
                        <w:rPr>
                          <w:rFonts w:ascii="Arial" w:hAnsi="Arial" w:cs="Arial"/>
                          <w:color w:val="000000" w:themeColor="text1"/>
                          <w:sz w:val="14"/>
                          <w:szCs w:val="14"/>
                          <w:lang w:val="en-US"/>
                        </w:rPr>
                        <w:t xml:space="preserve">PFS1=Progression-free survival 1; CPS=combined positive score. </w:t>
                      </w:r>
                    </w:p>
                    <w:p w14:paraId="1858CDF7" w14:textId="77777777" w:rsidR="00B93B60" w:rsidRPr="00F036A3" w:rsidRDefault="00B93B60" w:rsidP="00B93B60">
                      <w:pPr>
                        <w:rPr>
                          <w:rFonts w:ascii="Arial" w:hAnsi="Arial" w:cs="Arial"/>
                          <w:color w:val="000000" w:themeColor="text1"/>
                          <w:sz w:val="14"/>
                          <w:szCs w:val="14"/>
                          <w:lang w:val="en-US"/>
                        </w:rPr>
                      </w:pPr>
                    </w:p>
                    <w:p w14:paraId="21E2341B" w14:textId="77777777" w:rsidR="00B93B60" w:rsidRPr="00F036A3" w:rsidRDefault="00B93B60" w:rsidP="00B93B60">
                      <w:pPr>
                        <w:jc w:val="center"/>
                        <w:rPr>
                          <w:color w:val="000000" w:themeColor="text1"/>
                          <w:sz w:val="20"/>
                          <w:szCs w:val="20"/>
                          <w:lang w:val="en-US"/>
                        </w:rPr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  <w:r w:rsidRPr="001772CD">
        <w:rPr>
          <w:rFonts w:ascii="Arial" w:hAnsi="Arial" w:cs="Arial"/>
          <w:noProof/>
          <w:sz w:val="22"/>
          <w:szCs w:val="22"/>
          <w:lang w:val="en-US"/>
        </w:rPr>
        <w:drawing>
          <wp:inline distT="0" distB="0" distL="0" distR="0" wp14:anchorId="6A4EE4E9" wp14:editId="6FB0B0AF">
            <wp:extent cx="4276344" cy="3419856"/>
            <wp:effectExtent l="19050" t="19050" r="10160" b="28575"/>
            <wp:docPr id="328384585" name="Image 20" descr="Une image contenant texte, diagramme, ligne, Tracé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8384585" name="Image 20" descr="Une image contenant texte, diagramme, ligne, Tracé&#10;&#10;Description générée automatiquement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76344" cy="3419856"/>
                    </a:xfrm>
                    <a:prstGeom prst="rect">
                      <a:avLst/>
                    </a:prstGeom>
                    <a:ln w="6350">
                      <a:solidFill>
                        <a:schemeClr val="bg1">
                          <a:lumMod val="50000"/>
                        </a:schemeClr>
                      </a:solidFill>
                    </a:ln>
                  </pic:spPr>
                </pic:pic>
              </a:graphicData>
            </a:graphic>
          </wp:inline>
        </w:drawing>
      </w:r>
    </w:p>
    <w:p w14:paraId="0D2125A9" w14:textId="77777777" w:rsidR="00B93B60" w:rsidRPr="001772CD" w:rsidRDefault="00B93B60" w:rsidP="00B93B60">
      <w:pPr>
        <w:rPr>
          <w:rFonts w:ascii="Arial" w:hAnsi="Arial" w:cs="Arial"/>
          <w:sz w:val="22"/>
          <w:szCs w:val="22"/>
          <w:lang w:val="en-US"/>
        </w:rPr>
      </w:pPr>
    </w:p>
    <w:p w14:paraId="4BAE7420" w14:textId="77777777" w:rsidR="00B93B60" w:rsidRPr="001772CD" w:rsidRDefault="00B93B60" w:rsidP="00B93B60">
      <w:pPr>
        <w:rPr>
          <w:rFonts w:ascii="Arial" w:hAnsi="Arial" w:cs="Arial"/>
          <w:sz w:val="22"/>
          <w:szCs w:val="22"/>
          <w:lang w:val="en-US"/>
        </w:rPr>
      </w:pPr>
    </w:p>
    <w:p w14:paraId="7EA9BE25" w14:textId="77777777" w:rsidR="00B93B60" w:rsidRPr="001772CD" w:rsidRDefault="00B93B60" w:rsidP="00B93B60">
      <w:pPr>
        <w:rPr>
          <w:rFonts w:ascii="Arial" w:hAnsi="Arial" w:cs="Arial"/>
          <w:sz w:val="22"/>
          <w:szCs w:val="22"/>
          <w:lang w:val="en-US"/>
        </w:rPr>
      </w:pPr>
    </w:p>
    <w:p w14:paraId="50F09F6E" w14:textId="77777777" w:rsidR="00B93B60" w:rsidRPr="001772CD" w:rsidRDefault="00B93B60" w:rsidP="00B93B60">
      <w:pPr>
        <w:rPr>
          <w:rFonts w:ascii="Arial" w:hAnsi="Arial" w:cs="Arial"/>
          <w:sz w:val="22"/>
          <w:szCs w:val="22"/>
          <w:lang w:val="en-US"/>
        </w:rPr>
      </w:pPr>
    </w:p>
    <w:p w14:paraId="1F8D8DEF" w14:textId="77777777" w:rsidR="008172D0" w:rsidRDefault="008172D0"/>
    <w:sectPr w:rsidR="008172D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3B60"/>
    <w:rsid w:val="004A7F41"/>
    <w:rsid w:val="00797CCF"/>
    <w:rsid w:val="008172D0"/>
    <w:rsid w:val="00985635"/>
    <w:rsid w:val="00995A51"/>
    <w:rsid w:val="00B93B60"/>
    <w:rsid w:val="00ED77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326EE2"/>
  <w15:chartTrackingRefBased/>
  <w15:docId w15:val="{D587F646-AD49-4C5B-AB12-B4BCE5B0E2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3B60"/>
  </w:style>
  <w:style w:type="paragraph" w:styleId="Titre1">
    <w:name w:val="heading 1"/>
    <w:basedOn w:val="Normal"/>
    <w:next w:val="Normal"/>
    <w:link w:val="Titre1Car"/>
    <w:uiPriority w:val="9"/>
    <w:qFormat/>
    <w:rsid w:val="00B93B6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B93B6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B93B6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B93B6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B93B6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B93B6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B93B6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B93B6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B93B6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B93B6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B93B6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B93B6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B93B60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B93B60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B93B60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B93B60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B93B60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B93B60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B93B6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B93B6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B93B6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B93B6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B93B6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B93B60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B93B60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B93B60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B93B6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B93B60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B93B60"/>
    <w:rPr>
      <w:b/>
      <w:bCs/>
      <w:smallCaps/>
      <w:color w:val="0F4761" w:themeColor="accent1" w:themeShade="BF"/>
      <w:spacing w:val="5"/>
    </w:rPr>
  </w:style>
  <w:style w:type="paragraph" w:styleId="Lgende">
    <w:name w:val="caption"/>
    <w:basedOn w:val="Normal"/>
    <w:next w:val="Normal"/>
    <w:uiPriority w:val="35"/>
    <w:unhideWhenUsed/>
    <w:qFormat/>
    <w:rsid w:val="00B93B60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</Words>
  <Characters>11</Characters>
  <Application>Microsoft Office Word</Application>
  <DocSecurity>0</DocSecurity>
  <Lines>1</Lines>
  <Paragraphs>1</Paragraphs>
  <ScaleCrop>false</ScaleCrop>
  <Company/>
  <LinksUpToDate>false</LinksUpToDate>
  <CharactersWithSpaces>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e Libert</dc:creator>
  <cp:keywords/>
  <dc:description/>
  <cp:lastModifiedBy>Louise Libert</cp:lastModifiedBy>
  <cp:revision>1</cp:revision>
  <dcterms:created xsi:type="dcterms:W3CDTF">2025-01-26T15:06:00Z</dcterms:created>
  <dcterms:modified xsi:type="dcterms:W3CDTF">2025-01-26T15:06:00Z</dcterms:modified>
</cp:coreProperties>
</file>